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F4CB1" w14:textId="66867BBD" w:rsidR="00C14138" w:rsidRDefault="001F4F9E">
      <w:r>
        <w:rPr>
          <w:rFonts w:hint="eastAsia"/>
        </w:rPr>
        <w:t>S</w:t>
      </w:r>
      <w:r>
        <w:t>upplementary File</w:t>
      </w:r>
    </w:p>
    <w:p w14:paraId="418F7C8E" w14:textId="797A3CD9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50920">
        <w:rPr>
          <w:rFonts w:ascii="Times New Roman" w:hAnsi="Times New Roman" w:cs="Times New Roman"/>
          <w:b/>
          <w:bCs/>
        </w:rPr>
        <w:t>Supplementary Figure S1</w:t>
      </w:r>
      <w:r w:rsidRPr="00D75670">
        <w:rPr>
          <w:rFonts w:ascii="Times New Roman" w:hAnsi="Times New Roman" w:cs="Times New Roman"/>
        </w:rPr>
        <w:t xml:space="preserve"> Flowchart of establishment of nomogram model and risk-adapted therapy strategy</w:t>
      </w:r>
    </w:p>
    <w:p w14:paraId="617D4BCA" w14:textId="6185BD76" w:rsidR="001F4F9E" w:rsidRPr="00D75670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62C25479" wp14:editId="18EAB38F">
            <wp:extent cx="4739640" cy="8171430"/>
            <wp:effectExtent l="0" t="0" r="381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159" cy="8187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A258F" w14:textId="7EF72905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50920">
        <w:rPr>
          <w:rFonts w:ascii="Times New Roman" w:hAnsi="Times New Roman" w:cs="Times New Roman"/>
          <w:b/>
          <w:bCs/>
        </w:rPr>
        <w:lastRenderedPageBreak/>
        <w:t>Supplementary Figure S2</w:t>
      </w:r>
      <w:r w:rsidRPr="00D75670">
        <w:rPr>
          <w:rFonts w:ascii="Times New Roman" w:hAnsi="Times New Roman" w:cs="Times New Roman"/>
        </w:rPr>
        <w:t xml:space="preserve"> Annual numbers of newly diagnosed and dead synovial sarcoma during 1996-2015</w:t>
      </w:r>
    </w:p>
    <w:p w14:paraId="6AEDAE3C" w14:textId="2B993187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4716994A" wp14:editId="606C08C4">
            <wp:extent cx="5288280" cy="4075087"/>
            <wp:effectExtent l="0" t="0" r="762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106" cy="408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DD838" w14:textId="5B1EB7B6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47AA692" w14:textId="305506A2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8EC354A" w14:textId="28C539D1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147C9EA" w14:textId="2A19D852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C8C921D" w14:textId="77CE3195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C51132C" w14:textId="0D594426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4980C05" w14:textId="4811E7B8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1F357C1" w14:textId="1F7A861E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A78023E" w14:textId="28FADA18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A8D8ED4" w14:textId="63AD3920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7755FDD" w14:textId="3CEB4F97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A593770" w14:textId="3BB08686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E259D6A" w14:textId="0414EA71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1729923" w14:textId="1469B460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639867D" w14:textId="57E94B6A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BFF11D4" w14:textId="735BB034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F83B1F4" w14:textId="1A4EA93F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6BF93ED" w14:textId="0E9AD43A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64CC627A" w14:textId="0FEABF03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BAE7DA7" w14:textId="301745E9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7E1D81C" w14:textId="77777777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 w:hint="eastAsia"/>
        </w:rPr>
      </w:pPr>
    </w:p>
    <w:p w14:paraId="07E63169" w14:textId="271AA976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50920">
        <w:rPr>
          <w:rFonts w:ascii="Times New Roman" w:hAnsi="Times New Roman" w:cs="Times New Roman"/>
          <w:b/>
          <w:bCs/>
        </w:rPr>
        <w:lastRenderedPageBreak/>
        <w:t>Supplementary Figure S3</w:t>
      </w:r>
      <w:r w:rsidRPr="00D75670">
        <w:rPr>
          <w:rFonts w:ascii="Times New Roman" w:hAnsi="Times New Roman" w:cs="Times New Roman"/>
        </w:rPr>
        <w:t xml:space="preserve"> </w:t>
      </w:r>
      <w:r w:rsidRPr="001F4F9E">
        <w:rPr>
          <w:rFonts w:ascii="Times New Roman" w:hAnsi="Times New Roman" w:cs="Times New Roman"/>
        </w:rPr>
        <w:t xml:space="preserve">The estimated spline function of the </w:t>
      </w:r>
      <w:r>
        <w:rPr>
          <w:rFonts w:ascii="Times New Roman" w:hAnsi="Times New Roman" w:cs="Times New Roman"/>
        </w:rPr>
        <w:t>age (A) and tumor size (B)</w:t>
      </w:r>
      <w:r w:rsidRPr="001F4F9E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 xml:space="preserve">5-year </w:t>
      </w:r>
      <w:r w:rsidRPr="001F4F9E">
        <w:rPr>
          <w:rFonts w:ascii="Times New Roman" w:hAnsi="Times New Roman" w:cs="Times New Roman"/>
        </w:rPr>
        <w:t>CSS</w:t>
      </w:r>
      <w:r>
        <w:rPr>
          <w:rFonts w:ascii="Times New Roman" w:hAnsi="Times New Roman" w:cs="Times New Roman"/>
        </w:rPr>
        <w:t xml:space="preserve"> rate.</w:t>
      </w:r>
    </w:p>
    <w:p w14:paraId="4416771E" w14:textId="44E3CB77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drawing>
          <wp:inline distT="0" distB="0" distL="0" distR="0" wp14:anchorId="474711A1" wp14:editId="676BFF14">
            <wp:extent cx="5274310" cy="71424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4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16586" w14:textId="4E688154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A364856" w14:textId="2F81D666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30AC1A7" w14:textId="6EB3D8CA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490B546" w14:textId="3E86E385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7D33BC8" w14:textId="77777777" w:rsidR="001F4F9E" w:rsidRPr="00B50920" w:rsidRDefault="001F4F9E" w:rsidP="001F4F9E">
      <w:pPr>
        <w:pStyle w:val="EndNoteBibliography"/>
        <w:ind w:left="720" w:hanging="720"/>
        <w:rPr>
          <w:rFonts w:ascii="Times New Roman" w:hAnsi="Times New Roman" w:cs="Times New Roman" w:hint="eastAsia"/>
        </w:rPr>
      </w:pPr>
    </w:p>
    <w:p w14:paraId="60EE1ABF" w14:textId="20E192E0" w:rsidR="001F4F9E" w:rsidRPr="00D75670" w:rsidRDefault="001F4F9E" w:rsidP="001F4F9E">
      <w:pPr>
        <w:pStyle w:val="EndNoteBibliography"/>
        <w:ind w:left="720" w:hanging="720"/>
        <w:rPr>
          <w:rFonts w:ascii="Times New Roman" w:hAnsi="Times New Roman" w:cs="Times New Roman" w:hint="eastAsia"/>
        </w:rPr>
      </w:pPr>
      <w:r w:rsidRPr="00B50920">
        <w:rPr>
          <w:rFonts w:ascii="Times New Roman" w:hAnsi="Times New Roman" w:cs="Times New Roman"/>
          <w:b/>
          <w:bCs/>
        </w:rPr>
        <w:lastRenderedPageBreak/>
        <w:t>Supplementary Figure S</w:t>
      </w:r>
      <w:r>
        <w:rPr>
          <w:rFonts w:ascii="Times New Roman" w:hAnsi="Times New Roman" w:cs="Times New Roman"/>
          <w:b/>
          <w:bCs/>
        </w:rPr>
        <w:t>4</w:t>
      </w:r>
      <w:r w:rsidRPr="00D75670">
        <w:rPr>
          <w:rFonts w:ascii="Times New Roman" w:hAnsi="Times New Roman" w:cs="Times New Roman"/>
        </w:rPr>
        <w:t xml:space="preserve"> KM survival curves of enrolled</w:t>
      </w:r>
      <w:r w:rsidR="00641D74" w:rsidRPr="00641D74">
        <w:t xml:space="preserve"> </w:t>
      </w:r>
      <w:r w:rsidR="00641D74">
        <w:rPr>
          <w:rFonts w:ascii="Times New Roman" w:hAnsi="Times New Roman" w:cs="Times New Roman"/>
        </w:rPr>
        <w:t>c</w:t>
      </w:r>
      <w:r w:rsidR="00641D74" w:rsidRPr="00641D74">
        <w:rPr>
          <w:rFonts w:ascii="Times New Roman" w:hAnsi="Times New Roman" w:cs="Times New Roman"/>
        </w:rPr>
        <w:t>ategorical variable</w:t>
      </w:r>
      <w:r w:rsidRPr="00D75670">
        <w:rPr>
          <w:rFonts w:ascii="Times New Roman" w:hAnsi="Times New Roman" w:cs="Times New Roman"/>
        </w:rPr>
        <w:t xml:space="preserve"> in the nomogram models</w:t>
      </w:r>
    </w:p>
    <w:p w14:paraId="737837AB" w14:textId="3287515B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75670">
        <w:rPr>
          <w:rFonts w:ascii="Times New Roman" w:hAnsi="Times New Roman" w:cs="Times New Roman"/>
          <w:b/>
          <w:bCs/>
        </w:rPr>
        <w:t>A</w:t>
      </w:r>
      <w:r w:rsidRPr="00D75670">
        <w:rPr>
          <w:rFonts w:ascii="Times New Roman" w:hAnsi="Times New Roman" w:cs="Times New Roman"/>
        </w:rPr>
        <w:t xml:space="preserve">: different genders; </w:t>
      </w:r>
      <w:r w:rsidRPr="00D75670">
        <w:rPr>
          <w:rFonts w:ascii="Times New Roman" w:hAnsi="Times New Roman" w:cs="Times New Roman"/>
          <w:b/>
          <w:bCs/>
        </w:rPr>
        <w:t>B</w:t>
      </w:r>
      <w:r w:rsidRPr="00D75670">
        <w:rPr>
          <w:rFonts w:ascii="Times New Roman" w:hAnsi="Times New Roman" w:cs="Times New Roman"/>
        </w:rPr>
        <w:t xml:space="preserve">: differentiate tumor locations; </w:t>
      </w:r>
      <w:r w:rsidRPr="00D75670">
        <w:rPr>
          <w:rFonts w:ascii="Times New Roman" w:hAnsi="Times New Roman" w:cs="Times New Roman"/>
          <w:b/>
          <w:bCs/>
        </w:rPr>
        <w:t>C</w:t>
      </w:r>
      <w:r w:rsidRPr="00D75670">
        <w:rPr>
          <w:rFonts w:ascii="Times New Roman" w:hAnsi="Times New Roman" w:cs="Times New Roman"/>
        </w:rPr>
        <w:t>: different grades;</w:t>
      </w:r>
      <w:r w:rsidRPr="00D75670">
        <w:rPr>
          <w:rFonts w:ascii="Times New Roman" w:hAnsi="Times New Roman" w:cs="Times New Roman"/>
          <w:b/>
          <w:bCs/>
        </w:rPr>
        <w:t xml:space="preserve"> D</w:t>
      </w:r>
      <w:r w:rsidRPr="00D75670">
        <w:rPr>
          <w:rFonts w:ascii="Times New Roman" w:hAnsi="Times New Roman" w:cs="Times New Roman"/>
        </w:rPr>
        <w:t>: different extend of disease.</w:t>
      </w:r>
    </w:p>
    <w:p w14:paraId="78864A23" w14:textId="08CC71B2" w:rsidR="001F4F9E" w:rsidRDefault="001F4F9E" w:rsidP="001F4F9E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1FD7C2FC" wp14:editId="0BDB5337">
            <wp:extent cx="5274310" cy="4435215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276BC" w14:textId="7901BF31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310C425" w14:textId="4541975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0577432" w14:textId="36114D40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0CD54BC" w14:textId="7038994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65CD843" w14:textId="72E16744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C438F3E" w14:textId="56DB1AF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EA61640" w14:textId="34B068A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6EAB6226" w14:textId="3FE12E56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CBB6DB0" w14:textId="7D6BC79C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AD5A13C" w14:textId="6097547C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28910326" w14:textId="5E328412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3019A61" w14:textId="7F8C4E08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49A7E18" w14:textId="75E43BDA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FD911EE" w14:textId="5591BB7D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2D2970E" w14:textId="73F9DC7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538B75AE" w14:textId="282E73BF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91B3092" w14:textId="4322FDC5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06E5944" w14:textId="1463525C" w:rsidR="00641D74" w:rsidRDefault="00641D74" w:rsidP="001F4F9E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415B3FEE" w14:textId="012821C4" w:rsidR="00641D74" w:rsidRPr="00D75670" w:rsidRDefault="00641D74" w:rsidP="001F4F9E">
      <w:pPr>
        <w:pStyle w:val="EndNoteBibliography"/>
        <w:ind w:left="720" w:hanging="720"/>
        <w:rPr>
          <w:rFonts w:ascii="Times New Roman" w:hAnsi="Times New Roman" w:cs="Times New Roman" w:hint="eastAsia"/>
        </w:rPr>
      </w:pPr>
    </w:p>
    <w:p w14:paraId="27300D48" w14:textId="77777777" w:rsidR="001F4F9E" w:rsidRPr="00D75670" w:rsidRDefault="001F4F9E" w:rsidP="001F4F9E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B50920">
        <w:rPr>
          <w:rFonts w:ascii="Times New Roman" w:hAnsi="Times New Roman" w:cs="Times New Roman"/>
          <w:b/>
          <w:bCs/>
        </w:rPr>
        <w:lastRenderedPageBreak/>
        <w:t>Supplementary Figure S</w:t>
      </w:r>
      <w:r>
        <w:rPr>
          <w:rFonts w:ascii="Times New Roman" w:hAnsi="Times New Roman" w:cs="Times New Roman"/>
          <w:b/>
          <w:bCs/>
        </w:rPr>
        <w:t>5</w:t>
      </w:r>
      <w:r w:rsidRPr="00D75670">
        <w:rPr>
          <w:rFonts w:ascii="Times New Roman" w:hAnsi="Times New Roman" w:cs="Times New Roman"/>
        </w:rPr>
        <w:t xml:space="preserve"> KM plot comparing the CSS difference among different risk groups</w:t>
      </w:r>
    </w:p>
    <w:p w14:paraId="5045FCD7" w14:textId="65B78C2A" w:rsidR="001F4F9E" w:rsidRPr="001F4F9E" w:rsidRDefault="00641D74">
      <w:pPr>
        <w:rPr>
          <w:lang w:val="en-GB"/>
        </w:rPr>
      </w:pPr>
      <w:r>
        <w:rPr>
          <w:rFonts w:ascii="Times New Roman" w:hAnsi="Times New Roman" w:cs="Times New Roman" w:hint="eastAsia"/>
        </w:rPr>
        <w:drawing>
          <wp:inline distT="0" distB="0" distL="0" distR="0" wp14:anchorId="4D890DFC" wp14:editId="1DEA5783">
            <wp:extent cx="5266055" cy="817054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817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4F9E" w:rsidRPr="001F4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9E"/>
    <w:rsid w:val="001F4F9E"/>
    <w:rsid w:val="00641D74"/>
    <w:rsid w:val="00C14138"/>
    <w:rsid w:val="00E2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061C"/>
  <w15:chartTrackingRefBased/>
  <w15:docId w15:val="{5DED2979-5628-4190-A818-01F2BA65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F4F9E"/>
    <w:rPr>
      <w:rFonts w:ascii="等线" w:eastAsia="等线" w:hAnsi="等线"/>
      <w:noProof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1F4F9E"/>
    <w:rPr>
      <w:rFonts w:ascii="等线" w:eastAsia="等线" w:hAnsi="等线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 Zeng</dc:creator>
  <cp:keywords/>
  <dc:description/>
  <cp:lastModifiedBy>zl Zeng</cp:lastModifiedBy>
  <cp:revision>1</cp:revision>
  <dcterms:created xsi:type="dcterms:W3CDTF">2020-10-22T17:56:00Z</dcterms:created>
  <dcterms:modified xsi:type="dcterms:W3CDTF">2020-10-22T18:10:00Z</dcterms:modified>
</cp:coreProperties>
</file>